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91B861" w14:textId="77777777" w:rsidR="00015E5E" w:rsidRDefault="00015E5E">
      <w:pPr>
        <w:pStyle w:val="Heading3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Multimedia Appendix 5</w:t>
      </w:r>
    </w:p>
    <w:p w14:paraId="67145526" w14:textId="1915691A" w:rsidR="00AC1EEB" w:rsidRPr="008D63F4" w:rsidRDefault="00015E5E">
      <w:pPr>
        <w:pStyle w:val="Heading3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Table S1.</w:t>
      </w:r>
      <w:r w:rsidR="008D63F4" w:rsidRPr="008D63F4">
        <w:rPr>
          <w:rFonts w:asciiTheme="majorHAnsi" w:hAnsiTheme="majorHAnsi" w:cstheme="majorHAnsi"/>
          <w:lang w:val="en-US"/>
        </w:rPr>
        <w:t xml:space="preserve"> Evaluation questionnaire results (n=36) on reminders and contact with the healthcare professionals</w:t>
      </w:r>
      <w:r>
        <w:rPr>
          <w:rFonts w:asciiTheme="majorHAnsi" w:hAnsiTheme="majorHAnsi" w:cstheme="majorHAnsi"/>
          <w:lang w:val="en-US"/>
        </w:rPr>
        <w:t>.</w:t>
      </w:r>
    </w:p>
    <w:tbl>
      <w:tblPr>
        <w:tblStyle w:val="a4"/>
        <w:tblW w:w="901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5"/>
        <w:gridCol w:w="4935"/>
        <w:gridCol w:w="600"/>
        <w:gridCol w:w="735"/>
        <w:gridCol w:w="630"/>
        <w:gridCol w:w="705"/>
        <w:gridCol w:w="1035"/>
      </w:tblGrid>
      <w:tr w:rsidR="00AC1EEB" w:rsidRPr="008D63F4" w14:paraId="033445B4" w14:textId="77777777">
        <w:trPr>
          <w:trHeight w:val="420"/>
        </w:trPr>
        <w:tc>
          <w:tcPr>
            <w:tcW w:w="5310" w:type="dxa"/>
            <w:gridSpan w:val="2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393D6" w14:textId="77777777" w:rsidR="00AC1EEB" w:rsidRPr="008D63F4" w:rsidRDefault="00AC1EEB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</w:p>
          <w:p w14:paraId="141B23FB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Question</w:t>
            </w:r>
          </w:p>
        </w:tc>
        <w:tc>
          <w:tcPr>
            <w:tcW w:w="13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0003D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Yes</w:t>
            </w:r>
          </w:p>
        </w:tc>
        <w:tc>
          <w:tcPr>
            <w:tcW w:w="13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61CDE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No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E6278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Missing</w:t>
            </w:r>
          </w:p>
        </w:tc>
      </w:tr>
      <w:tr w:rsidR="00AC1EEB" w:rsidRPr="008D63F4" w14:paraId="207541DA" w14:textId="77777777">
        <w:trPr>
          <w:trHeight w:val="420"/>
        </w:trPr>
        <w:tc>
          <w:tcPr>
            <w:tcW w:w="5310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2AF09" w14:textId="77777777" w:rsidR="00AC1EEB" w:rsidRPr="008D63F4" w:rsidRDefault="00AC1EEB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198ED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n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4B6D2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67538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BEADD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E147F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n</w:t>
            </w:r>
          </w:p>
        </w:tc>
      </w:tr>
      <w:tr w:rsidR="00AC1EEB" w:rsidRPr="008D63F4" w14:paraId="44B3AF5C" w14:textId="77777777">
        <w:trPr>
          <w:trHeight w:val="420"/>
        </w:trPr>
        <w:tc>
          <w:tcPr>
            <w:tcW w:w="9015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C0975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i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i/>
                <w:lang w:val="en-US"/>
              </w:rPr>
              <w:t>Reminder texts and emails</w:t>
            </w:r>
          </w:p>
        </w:tc>
      </w:tr>
      <w:tr w:rsidR="00AC1EEB" w:rsidRPr="008D63F4" w14:paraId="6D6B2A2D" w14:textId="77777777">
        <w:trPr>
          <w:trHeight w:val="420"/>
        </w:trPr>
        <w:tc>
          <w:tcPr>
            <w:tcW w:w="53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B3ECE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 xml:space="preserve">Did you receive </w:t>
            </w:r>
            <w:proofErr w:type="gramStart"/>
            <w:r w:rsidRPr="008D63F4">
              <w:rPr>
                <w:rFonts w:asciiTheme="majorHAnsi" w:hAnsiTheme="majorHAnsi" w:cstheme="majorHAnsi"/>
                <w:lang w:val="en-US"/>
              </w:rPr>
              <w:t>an</w:t>
            </w:r>
            <w:proofErr w:type="gramEnd"/>
            <w:r w:rsidRPr="008D63F4">
              <w:rPr>
                <w:rFonts w:asciiTheme="majorHAnsi" w:hAnsiTheme="majorHAnsi" w:cstheme="majorHAnsi"/>
                <w:lang w:val="en-US"/>
              </w:rPr>
              <w:t xml:space="preserve"> text message or email reminder?*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52B46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9C603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80.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E5A07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7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0789D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0.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FF01B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</w:t>
            </w:r>
          </w:p>
        </w:tc>
      </w:tr>
      <w:tr w:rsidR="00AC1EEB" w:rsidRPr="008D63F4" w14:paraId="1F2E42F5" w14:textId="77777777">
        <w:trPr>
          <w:trHeight w:val="420"/>
        </w:trPr>
        <w:tc>
          <w:tcPr>
            <w:tcW w:w="53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DEF8B" w14:textId="77777777" w:rsidR="00AC1EEB" w:rsidRPr="008D63F4" w:rsidRDefault="008D63F4">
            <w:pPr>
              <w:spacing w:line="240" w:lineRule="auto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Did you find the timing of reminders (6pm) adequate?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B7041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E2F66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96.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D4854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C840D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3.6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2AFC8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8</w:t>
            </w:r>
          </w:p>
        </w:tc>
      </w:tr>
      <w:tr w:rsidR="00AC1EEB" w:rsidRPr="008D63F4" w14:paraId="25564C46" w14:textId="77777777">
        <w:trPr>
          <w:trHeight w:val="420"/>
        </w:trPr>
        <w:tc>
          <w:tcPr>
            <w:tcW w:w="53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B666D" w14:textId="77777777" w:rsidR="00AC1EEB" w:rsidRPr="008D63F4" w:rsidRDefault="008D63F4">
            <w:pPr>
              <w:spacing w:line="240" w:lineRule="auto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Did you find the frequency of reminders adequate?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550FE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1019B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92.6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76F47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4B3B6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7.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F1A72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9</w:t>
            </w:r>
          </w:p>
        </w:tc>
      </w:tr>
      <w:tr w:rsidR="00AC1EEB" w:rsidRPr="008D63F4" w14:paraId="0907CB83" w14:textId="77777777">
        <w:trPr>
          <w:trHeight w:val="420"/>
        </w:trPr>
        <w:tc>
          <w:tcPr>
            <w:tcW w:w="53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8F07E" w14:textId="77777777" w:rsidR="00AC1EEB" w:rsidRPr="008D63F4" w:rsidRDefault="008D63F4">
            <w:pPr>
              <w:spacing w:line="240" w:lineRule="auto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Did you find the mode of reminders adequate?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F1486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3312C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0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22C50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AF645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0.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67CA0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9</w:t>
            </w:r>
          </w:p>
        </w:tc>
      </w:tr>
      <w:tr w:rsidR="00AC1EEB" w:rsidRPr="00393F48" w14:paraId="108ED4A9" w14:textId="77777777">
        <w:trPr>
          <w:trHeight w:val="420"/>
        </w:trPr>
        <w:tc>
          <w:tcPr>
            <w:tcW w:w="9015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71BB6" w14:textId="77777777" w:rsidR="00AC1EEB" w:rsidRPr="008D63F4" w:rsidRDefault="008D63F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i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i/>
                <w:lang w:val="en-US"/>
              </w:rPr>
              <w:t>Contact by phone or email</w:t>
            </w:r>
          </w:p>
        </w:tc>
      </w:tr>
      <w:tr w:rsidR="00AC1EEB" w:rsidRPr="008D63F4" w14:paraId="1E694A7F" w14:textId="77777777">
        <w:trPr>
          <w:trHeight w:val="420"/>
        </w:trPr>
        <w:tc>
          <w:tcPr>
            <w:tcW w:w="53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10C11" w14:textId="77777777" w:rsidR="00AC1EEB" w:rsidRPr="008D63F4" w:rsidRDefault="008D63F4">
            <w:pPr>
              <w:spacing w:line="240" w:lineRule="auto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Were you called or emailed by healthcare personnel due to your results?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8DC9D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5737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72.2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2AD33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0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B5DAA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7.8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4F7F6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0</w:t>
            </w:r>
          </w:p>
        </w:tc>
      </w:tr>
      <w:tr w:rsidR="00AC1EEB" w:rsidRPr="008D63F4" w14:paraId="1926D32C" w14:textId="77777777">
        <w:trPr>
          <w:trHeight w:val="420"/>
        </w:trPr>
        <w:tc>
          <w:tcPr>
            <w:tcW w:w="53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BB178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Who contacted you:</w:t>
            </w:r>
          </w:p>
        </w:tc>
        <w:tc>
          <w:tcPr>
            <w:tcW w:w="370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41F71" w14:textId="77777777" w:rsidR="00AC1EEB" w:rsidRPr="008D63F4" w:rsidRDefault="00AC1EEB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AC1EEB" w:rsidRPr="008D63F4" w14:paraId="2B975495" w14:textId="77777777">
        <w:trPr>
          <w:trHeight w:val="420"/>
        </w:trPr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FFD68" w14:textId="77777777" w:rsidR="00AC1EEB" w:rsidRPr="008D63F4" w:rsidRDefault="00AC1EEB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4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92329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treating physician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6A9B6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96F3A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1.2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CE22D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6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DDDF2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78.8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861A9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3</w:t>
            </w:r>
          </w:p>
        </w:tc>
      </w:tr>
      <w:tr w:rsidR="00AC1EEB" w:rsidRPr="008D63F4" w14:paraId="4BE3C897" w14:textId="77777777">
        <w:trPr>
          <w:trHeight w:val="420"/>
        </w:trPr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496D8" w14:textId="77777777" w:rsidR="00AC1EEB" w:rsidRPr="008D63F4" w:rsidRDefault="00AC1EEB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4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BB795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other personnel from the outpatient unit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EA42D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D0C0B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64.7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3D698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2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C3B79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35.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2318E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</w:t>
            </w:r>
          </w:p>
        </w:tc>
      </w:tr>
      <w:tr w:rsidR="00AC1EEB" w:rsidRPr="00393F48" w14:paraId="40A3D1D7" w14:textId="77777777">
        <w:trPr>
          <w:trHeight w:val="420"/>
        </w:trPr>
        <w:tc>
          <w:tcPr>
            <w:tcW w:w="53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31594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Reasons for phone call or email:</w:t>
            </w:r>
          </w:p>
        </w:tc>
        <w:tc>
          <w:tcPr>
            <w:tcW w:w="370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FCEF8" w14:textId="77777777" w:rsidR="00AC1EEB" w:rsidRPr="008D63F4" w:rsidRDefault="00AC1EEB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AC1EEB" w:rsidRPr="008D63F4" w14:paraId="42DE8991" w14:textId="77777777">
        <w:trPr>
          <w:trHeight w:val="525"/>
        </w:trPr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60576" w14:textId="77777777" w:rsidR="00AC1EEB" w:rsidRPr="008D63F4" w:rsidRDefault="00AC1EEB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4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C7056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reminder to complete questionnaires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E5F5F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D87F8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4.2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6015F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5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F6FE7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75.8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4DB51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3</w:t>
            </w:r>
          </w:p>
        </w:tc>
      </w:tr>
      <w:tr w:rsidR="00AC1EEB" w:rsidRPr="008D63F4" w14:paraId="1D544D61" w14:textId="77777777">
        <w:trPr>
          <w:trHeight w:val="420"/>
        </w:trPr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06307" w14:textId="77777777" w:rsidR="00AC1EEB" w:rsidRPr="008D63F4" w:rsidRDefault="00AC1EEB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4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3FE34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because of conspicuous results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BD1B4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8C4CC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65.6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2C138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1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B4587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34.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73120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4</w:t>
            </w:r>
          </w:p>
        </w:tc>
      </w:tr>
      <w:tr w:rsidR="00AC1EEB" w:rsidRPr="008D63F4" w14:paraId="39499367" w14:textId="77777777">
        <w:trPr>
          <w:trHeight w:val="420"/>
        </w:trPr>
        <w:tc>
          <w:tcPr>
            <w:tcW w:w="53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930EC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Did you find the contact by phone suitable?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69E6F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8D3D9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0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42FA2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420D0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B7F90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7</w:t>
            </w:r>
          </w:p>
        </w:tc>
      </w:tr>
      <w:tr w:rsidR="00AC1EEB" w:rsidRPr="008D63F4" w14:paraId="78FCD1DD" w14:textId="77777777">
        <w:trPr>
          <w:trHeight w:val="420"/>
        </w:trPr>
        <w:tc>
          <w:tcPr>
            <w:tcW w:w="53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8A9F6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Did the calls encourage you to complete the questionnaires regularly?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D3084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AEBE2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87.1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7EBDC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4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01795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2.9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5A5F7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5</w:t>
            </w:r>
          </w:p>
        </w:tc>
      </w:tr>
      <w:tr w:rsidR="00AC1EEB" w:rsidRPr="008D63F4" w14:paraId="6CEA6BE2" w14:textId="77777777">
        <w:trPr>
          <w:trHeight w:val="420"/>
        </w:trPr>
        <w:tc>
          <w:tcPr>
            <w:tcW w:w="53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C0306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lastRenderedPageBreak/>
              <w:t>Did you have the impression that your healthcare team was better informed on your health status due to the questionnaires?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CBAD8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8DD1D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76.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789E8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8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28A74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3.5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68A0A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</w:t>
            </w:r>
          </w:p>
        </w:tc>
      </w:tr>
      <w:tr w:rsidR="00AC1EEB" w:rsidRPr="00393F48" w14:paraId="69F7C29A" w14:textId="77777777">
        <w:trPr>
          <w:trHeight w:val="420"/>
        </w:trPr>
        <w:tc>
          <w:tcPr>
            <w:tcW w:w="9015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9BD87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Legend:</w:t>
            </w:r>
          </w:p>
          <w:p w14:paraId="5A28CAC5" w14:textId="77777777" w:rsidR="00AC1EEB" w:rsidRPr="008D63F4" w:rsidRDefault="008D63F4">
            <w:pPr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 xml:space="preserve">*Out of the 7 patients that reported to not have received a reminder, 5 had received reminders (as documented by the system); later informal interviews revealed that those patients did not understand that the question regarding ‘reminders’ referred to the emails/text messages. </w:t>
            </w:r>
          </w:p>
        </w:tc>
      </w:tr>
    </w:tbl>
    <w:p w14:paraId="60F18262" w14:textId="77777777" w:rsidR="00AC1EEB" w:rsidRPr="008D63F4" w:rsidRDefault="00AC1EEB">
      <w:pPr>
        <w:rPr>
          <w:rFonts w:asciiTheme="majorHAnsi" w:hAnsiTheme="majorHAnsi" w:cstheme="majorHAnsi"/>
          <w:lang w:val="en-US"/>
        </w:rPr>
      </w:pPr>
    </w:p>
    <w:p w14:paraId="2C23CDC8" w14:textId="480845E0" w:rsidR="00AC1EEB" w:rsidRPr="008D63F4" w:rsidRDefault="008D63F4">
      <w:pPr>
        <w:pStyle w:val="Heading3"/>
        <w:spacing w:line="240" w:lineRule="auto"/>
        <w:rPr>
          <w:rFonts w:asciiTheme="majorHAnsi" w:hAnsiTheme="majorHAnsi" w:cstheme="majorHAnsi"/>
          <w:lang w:val="en-US"/>
        </w:rPr>
      </w:pPr>
      <w:bookmarkStart w:id="0" w:name="_8yqmzvssu2od" w:colFirst="0" w:colLast="0"/>
      <w:bookmarkEnd w:id="0"/>
      <w:r w:rsidRPr="008D63F4">
        <w:rPr>
          <w:rFonts w:asciiTheme="majorHAnsi" w:hAnsiTheme="majorHAnsi" w:cstheme="majorHAnsi"/>
          <w:lang w:val="en-US"/>
        </w:rPr>
        <w:t xml:space="preserve">Table </w:t>
      </w:r>
      <w:r w:rsidR="00015E5E">
        <w:rPr>
          <w:rFonts w:asciiTheme="majorHAnsi" w:hAnsiTheme="majorHAnsi" w:cstheme="majorHAnsi"/>
          <w:lang w:val="en-US"/>
        </w:rPr>
        <w:t>S2.</w:t>
      </w:r>
      <w:r w:rsidRPr="008D63F4">
        <w:rPr>
          <w:rFonts w:asciiTheme="majorHAnsi" w:hAnsiTheme="majorHAnsi" w:cstheme="majorHAnsi"/>
          <w:lang w:val="en-US"/>
        </w:rPr>
        <w:t xml:space="preserve"> Questionnaire evaluation results (n=36) on patient experience in terms of benefits and burden</w:t>
      </w:r>
      <w:r w:rsidR="00015E5E">
        <w:rPr>
          <w:rFonts w:asciiTheme="majorHAnsi" w:hAnsiTheme="majorHAnsi" w:cstheme="majorHAnsi"/>
          <w:lang w:val="en-US"/>
        </w:rPr>
        <w:t>.</w:t>
      </w:r>
      <w:bookmarkStart w:id="1" w:name="_GoBack"/>
      <w:bookmarkEnd w:id="1"/>
    </w:p>
    <w:p w14:paraId="749A45DF" w14:textId="77777777" w:rsidR="00AC1EEB" w:rsidRPr="008D63F4" w:rsidRDefault="00AC1EEB">
      <w:pPr>
        <w:spacing w:line="240" w:lineRule="auto"/>
        <w:rPr>
          <w:rFonts w:asciiTheme="majorHAnsi" w:hAnsiTheme="majorHAnsi" w:cstheme="majorHAnsi"/>
          <w:b/>
          <w:lang w:val="en-US"/>
        </w:rPr>
      </w:pPr>
    </w:p>
    <w:tbl>
      <w:tblPr>
        <w:tblStyle w:val="a5"/>
        <w:tblW w:w="9014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95"/>
        <w:gridCol w:w="600"/>
        <w:gridCol w:w="720"/>
        <w:gridCol w:w="660"/>
        <w:gridCol w:w="645"/>
        <w:gridCol w:w="675"/>
        <w:gridCol w:w="690"/>
        <w:gridCol w:w="585"/>
        <w:gridCol w:w="720"/>
        <w:gridCol w:w="405"/>
        <w:gridCol w:w="719"/>
      </w:tblGrid>
      <w:tr w:rsidR="00AC1EEB" w:rsidRPr="008D63F4" w14:paraId="69332992" w14:textId="77777777">
        <w:trPr>
          <w:trHeight w:val="420"/>
        </w:trPr>
        <w:tc>
          <w:tcPr>
            <w:tcW w:w="25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78282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Question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690DD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A little too seldom</w:t>
            </w:r>
          </w:p>
        </w:tc>
        <w:tc>
          <w:tcPr>
            <w:tcW w:w="130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04DBE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Just right</w:t>
            </w:r>
          </w:p>
        </w:tc>
        <w:tc>
          <w:tcPr>
            <w:tcW w:w="136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35B98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A little too frequent</w:t>
            </w:r>
          </w:p>
        </w:tc>
        <w:tc>
          <w:tcPr>
            <w:tcW w:w="130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DD3CC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Far too frequent</w:t>
            </w:r>
          </w:p>
        </w:tc>
        <w:tc>
          <w:tcPr>
            <w:tcW w:w="112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3236F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Missing</w:t>
            </w:r>
          </w:p>
        </w:tc>
      </w:tr>
      <w:tr w:rsidR="00AC1EEB" w:rsidRPr="008D63F4" w14:paraId="4642F3C2" w14:textId="77777777">
        <w:trPr>
          <w:trHeight w:val="420"/>
        </w:trPr>
        <w:tc>
          <w:tcPr>
            <w:tcW w:w="25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EB47B" w14:textId="77777777" w:rsidR="00AC1EEB" w:rsidRPr="008D63F4" w:rsidRDefault="00AC1EEB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EC8D9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n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BF18A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E2AA1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n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620C2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363C8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n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7B711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6BE9F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n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BC37C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12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75133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n</w:t>
            </w:r>
          </w:p>
        </w:tc>
      </w:tr>
      <w:tr w:rsidR="00AC1EEB" w:rsidRPr="008D63F4" w14:paraId="2C3A454A" w14:textId="77777777">
        <w:trPr>
          <w:trHeight w:val="42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E3857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Do you consider the frequency of assessments adequate?*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41370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A5B25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3.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781C5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9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A288D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61.2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275B9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0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B2581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32.3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AA3E5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E86D1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3.2</w:t>
            </w:r>
          </w:p>
        </w:tc>
        <w:tc>
          <w:tcPr>
            <w:tcW w:w="112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6FF3B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5</w:t>
            </w:r>
          </w:p>
        </w:tc>
      </w:tr>
      <w:tr w:rsidR="00AC1EEB" w:rsidRPr="008D63F4" w14:paraId="1DC2026C" w14:textId="77777777">
        <w:trPr>
          <w:trHeight w:val="420"/>
        </w:trPr>
        <w:tc>
          <w:tcPr>
            <w:tcW w:w="25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0ECF7" w14:textId="77777777" w:rsidR="00AC1EEB" w:rsidRPr="008D63F4" w:rsidRDefault="00AC1EEB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FABB4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Not at all</w:t>
            </w:r>
          </w:p>
        </w:tc>
        <w:tc>
          <w:tcPr>
            <w:tcW w:w="130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AE869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A little</w:t>
            </w:r>
          </w:p>
        </w:tc>
        <w:tc>
          <w:tcPr>
            <w:tcW w:w="136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3040C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Quite a bit</w:t>
            </w:r>
          </w:p>
        </w:tc>
        <w:tc>
          <w:tcPr>
            <w:tcW w:w="130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F1C99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Very much</w:t>
            </w:r>
          </w:p>
        </w:tc>
        <w:tc>
          <w:tcPr>
            <w:tcW w:w="112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8E40F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Missing</w:t>
            </w:r>
          </w:p>
        </w:tc>
      </w:tr>
      <w:tr w:rsidR="00AC1EEB" w:rsidRPr="008D63F4" w14:paraId="5E68B0FF" w14:textId="77777777">
        <w:trPr>
          <w:trHeight w:val="420"/>
        </w:trPr>
        <w:tc>
          <w:tcPr>
            <w:tcW w:w="25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39D16" w14:textId="77777777" w:rsidR="00AC1EEB" w:rsidRPr="008D63F4" w:rsidRDefault="00AC1EEB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E2324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n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7073A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D0C2A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n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8AE21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D0007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n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6F6CA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6931B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n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61F9D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12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7BBB3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n</w:t>
            </w:r>
          </w:p>
        </w:tc>
      </w:tr>
      <w:tr w:rsidR="00AC1EEB" w:rsidRPr="008D63F4" w14:paraId="260E60EB" w14:textId="77777777">
        <w:trPr>
          <w:trHeight w:val="42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B00EC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Were you distressed by the regular completion?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F5937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7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E7A01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75.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B6F33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9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5D484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5.0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68F64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B517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0.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AEAF4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463F1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0.0</w:t>
            </w:r>
          </w:p>
        </w:tc>
        <w:tc>
          <w:tcPr>
            <w:tcW w:w="112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ACB19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0</w:t>
            </w:r>
          </w:p>
        </w:tc>
      </w:tr>
      <w:tr w:rsidR="00AC1EEB" w:rsidRPr="008D63F4" w14:paraId="3BA9FB33" w14:textId="77777777">
        <w:trPr>
          <w:trHeight w:val="42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8D1E5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Did you find the length and number of items of the questionnaires adequate?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8EC59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FE7FA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5.6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32CE7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E4D8B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8.3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1AD1B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4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AB5F4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38.9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346FB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7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6D00C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47.2</w:t>
            </w:r>
          </w:p>
        </w:tc>
        <w:tc>
          <w:tcPr>
            <w:tcW w:w="112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80D10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0</w:t>
            </w:r>
          </w:p>
        </w:tc>
      </w:tr>
      <w:tr w:rsidR="00AC1EEB" w:rsidRPr="008D63F4" w14:paraId="543B3EB1" w14:textId="77777777">
        <w:trPr>
          <w:trHeight w:val="42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6ABF2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Did you find the questionnaires comprehensible?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F2348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935C3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.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03197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B26B9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5.6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98DBD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6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F7DED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6.7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EC716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7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8769A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75.0</w:t>
            </w:r>
          </w:p>
        </w:tc>
        <w:tc>
          <w:tcPr>
            <w:tcW w:w="112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AC318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0</w:t>
            </w:r>
          </w:p>
        </w:tc>
      </w:tr>
      <w:tr w:rsidR="00AC1EEB" w:rsidRPr="008D63F4" w14:paraId="2EE77FF0" w14:textId="77777777">
        <w:trPr>
          <w:trHeight w:val="42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0F75F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Did the regular assessments give you a feeling of safety?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EE701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8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0F5FE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2.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9E903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5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D0CD4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41.7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1FAB4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8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BB57D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2.2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E5E0C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5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A9979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3.9</w:t>
            </w:r>
          </w:p>
        </w:tc>
        <w:tc>
          <w:tcPr>
            <w:tcW w:w="112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E89C0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0</w:t>
            </w:r>
          </w:p>
        </w:tc>
      </w:tr>
      <w:tr w:rsidR="00AC1EEB" w:rsidRPr="008D63F4" w14:paraId="14993830" w14:textId="77777777">
        <w:trPr>
          <w:trHeight w:val="42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3F754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 xml:space="preserve">Did the calls burden you? 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3FC86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6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B8490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86.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957A8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4D5F2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3.3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07FF4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981B8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0.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22DA8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E809D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0.0</w:t>
            </w:r>
          </w:p>
        </w:tc>
        <w:tc>
          <w:tcPr>
            <w:tcW w:w="112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8E72A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5</w:t>
            </w:r>
          </w:p>
        </w:tc>
      </w:tr>
      <w:tr w:rsidR="00AC1EEB" w:rsidRPr="008D63F4" w14:paraId="1F4E5902" w14:textId="77777777">
        <w:trPr>
          <w:trHeight w:val="42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D3BB7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 xml:space="preserve">Did the reminders support you in the regular </w:t>
            </w:r>
            <w:r w:rsidRPr="008D63F4">
              <w:rPr>
                <w:rFonts w:asciiTheme="majorHAnsi" w:hAnsiTheme="majorHAnsi" w:cstheme="majorHAnsi"/>
                <w:lang w:val="en-US"/>
              </w:rPr>
              <w:lastRenderedPageBreak/>
              <w:t>completion of questionnaires?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8B0BF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lastRenderedPageBreak/>
              <w:t>5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1845B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9.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F3900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A99B3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3.1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76D07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7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E68E8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6.9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B4B13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8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BD39F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30.7</w:t>
            </w:r>
          </w:p>
        </w:tc>
        <w:tc>
          <w:tcPr>
            <w:tcW w:w="112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24BAF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0</w:t>
            </w:r>
          </w:p>
        </w:tc>
      </w:tr>
      <w:tr w:rsidR="00AC1EEB" w:rsidRPr="008D63F4" w14:paraId="7E0CD48C" w14:textId="77777777">
        <w:trPr>
          <w:trHeight w:val="42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972CD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lastRenderedPageBreak/>
              <w:t>Did the calls give you a feeling of security?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5EA7B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6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13984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0.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845B5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7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718E8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24.1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34256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4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4D714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3.8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DB3A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2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62C6B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41.4</w:t>
            </w:r>
          </w:p>
        </w:tc>
        <w:tc>
          <w:tcPr>
            <w:tcW w:w="112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2D186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7</w:t>
            </w:r>
          </w:p>
        </w:tc>
      </w:tr>
      <w:tr w:rsidR="00AC1EEB" w:rsidRPr="008D63F4" w14:paraId="3BF0AB60" w14:textId="77777777">
        <w:trPr>
          <w:trHeight w:val="42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2FB04" w14:textId="77777777" w:rsidR="00AC1EEB" w:rsidRPr="008D63F4" w:rsidRDefault="00AC1EEB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4A18C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Never</w:t>
            </w:r>
          </w:p>
        </w:tc>
        <w:tc>
          <w:tcPr>
            <w:tcW w:w="130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62A36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Seldom</w:t>
            </w:r>
          </w:p>
        </w:tc>
        <w:tc>
          <w:tcPr>
            <w:tcW w:w="136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E35DA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Sometimes</w:t>
            </w:r>
          </w:p>
        </w:tc>
        <w:tc>
          <w:tcPr>
            <w:tcW w:w="130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4DD0A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Frequently</w:t>
            </w:r>
          </w:p>
        </w:tc>
        <w:tc>
          <w:tcPr>
            <w:tcW w:w="112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0913D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Always</w:t>
            </w:r>
          </w:p>
        </w:tc>
      </w:tr>
      <w:tr w:rsidR="00AC1EEB" w:rsidRPr="008D63F4" w14:paraId="5D042A85" w14:textId="77777777">
        <w:trPr>
          <w:trHeight w:val="42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B5007" w14:textId="77777777" w:rsidR="00AC1EEB" w:rsidRPr="008D63F4" w:rsidRDefault="00AC1EEB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9E154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n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6239E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11E8A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n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D928A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B7C04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n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19507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ECC6A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n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4D20E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B365F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n</w:t>
            </w:r>
          </w:p>
        </w:tc>
        <w:tc>
          <w:tcPr>
            <w:tcW w:w="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19D16" w14:textId="77777777" w:rsidR="00AC1EEB" w:rsidRPr="008D63F4" w:rsidRDefault="008D63F4">
            <w:pPr>
              <w:widowControl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</w:tr>
      <w:tr w:rsidR="00AC1EEB" w:rsidRPr="008D63F4" w14:paraId="09DAE00A" w14:textId="77777777">
        <w:trPr>
          <w:trHeight w:val="42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02A7E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Were the results of your questionnaires discussed by the treating doctor?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ACA70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8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4FA0A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51.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912D2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5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3DD2D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4.3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8EDDA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4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98A41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1.4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9B315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4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813CE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1.4</w:t>
            </w:r>
          </w:p>
        </w:tc>
        <w:tc>
          <w:tcPr>
            <w:tcW w:w="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CA43F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4</w:t>
            </w:r>
          </w:p>
        </w:tc>
        <w:tc>
          <w:tcPr>
            <w:tcW w:w="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5D9A2" w14:textId="77777777" w:rsidR="00AC1EEB" w:rsidRPr="008D63F4" w:rsidRDefault="008D63F4">
            <w:pPr>
              <w:widowControl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>11.4</w:t>
            </w:r>
          </w:p>
        </w:tc>
      </w:tr>
      <w:tr w:rsidR="00AC1EEB" w:rsidRPr="00393F48" w14:paraId="2B22C576" w14:textId="77777777">
        <w:trPr>
          <w:trHeight w:val="420"/>
        </w:trPr>
        <w:tc>
          <w:tcPr>
            <w:tcW w:w="9014" w:type="dxa"/>
            <w:gridSpan w:val="11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19E59" w14:textId="77777777" w:rsidR="00AC1EEB" w:rsidRPr="008D63F4" w:rsidRDefault="008D63F4">
            <w:pPr>
              <w:widowControl w:val="0"/>
              <w:spacing w:after="0" w:line="240" w:lineRule="auto"/>
              <w:jc w:val="left"/>
              <w:rPr>
                <w:rFonts w:asciiTheme="majorHAnsi" w:hAnsiTheme="majorHAnsi" w:cstheme="majorHAnsi"/>
                <w:b/>
                <w:u w:val="single"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u w:val="single"/>
                <w:lang w:val="en-US"/>
              </w:rPr>
              <w:t>Legend:</w:t>
            </w:r>
          </w:p>
          <w:p w14:paraId="00B49773" w14:textId="77777777" w:rsidR="00AC1EEB" w:rsidRPr="008D63F4" w:rsidRDefault="008D63F4">
            <w:pPr>
              <w:rPr>
                <w:rFonts w:asciiTheme="majorHAnsi" w:hAnsiTheme="majorHAnsi" w:cstheme="majorHAnsi"/>
                <w:lang w:val="en-US"/>
              </w:rPr>
            </w:pPr>
            <w:r w:rsidRPr="008D63F4">
              <w:rPr>
                <w:rFonts w:asciiTheme="majorHAnsi" w:hAnsiTheme="majorHAnsi" w:cstheme="majorHAnsi"/>
                <w:lang w:val="en-US"/>
              </w:rPr>
              <w:t xml:space="preserve">* This question had a higher rate of missing answers (5/36, 14%); this item was the first item on the questionnaire and formatted differently than the other items and patients might have overlooked it. </w:t>
            </w:r>
          </w:p>
        </w:tc>
      </w:tr>
    </w:tbl>
    <w:p w14:paraId="6FFDF98F" w14:textId="77777777" w:rsidR="00AC1EEB" w:rsidRPr="008D63F4" w:rsidRDefault="00AC1EEB">
      <w:pPr>
        <w:rPr>
          <w:rFonts w:asciiTheme="majorHAnsi" w:hAnsiTheme="majorHAnsi" w:cstheme="majorHAnsi"/>
          <w:lang w:val="en-US"/>
        </w:rPr>
      </w:pPr>
    </w:p>
    <w:p w14:paraId="7D5BE968" w14:textId="77777777" w:rsidR="00AC1EEB" w:rsidRPr="008D63F4" w:rsidRDefault="00AC1EEB">
      <w:pPr>
        <w:rPr>
          <w:rFonts w:asciiTheme="majorHAnsi" w:hAnsiTheme="majorHAnsi" w:cstheme="majorHAnsi"/>
          <w:lang w:val="en-US"/>
        </w:rPr>
      </w:pPr>
    </w:p>
    <w:p w14:paraId="4A162627" w14:textId="77777777" w:rsidR="00AC1EEB" w:rsidRPr="008D63F4" w:rsidRDefault="00AC1EE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left"/>
        <w:rPr>
          <w:rFonts w:asciiTheme="majorHAnsi" w:hAnsiTheme="majorHAnsi" w:cstheme="majorHAnsi"/>
          <w:lang w:val="en-US"/>
        </w:rPr>
      </w:pPr>
    </w:p>
    <w:sectPr w:rsidR="00AC1EEB" w:rsidRPr="008D63F4" w:rsidSect="00F86C52">
      <w:headerReference w:type="default" r:id="rId9"/>
      <w:headerReference w:type="first" r:id="rId10"/>
      <w:footerReference w:type="first" r:id="rId11"/>
      <w:pgSz w:w="11909" w:h="16834"/>
      <w:pgMar w:top="1440" w:right="1440" w:bottom="1440" w:left="1440" w:header="720" w:footer="720" w:gutter="0"/>
      <w:pgNumType w:start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E15D3E" w14:textId="77777777" w:rsidR="00AA7EFF" w:rsidRDefault="00AA7EFF">
      <w:pPr>
        <w:spacing w:after="0" w:line="240" w:lineRule="auto"/>
      </w:pPr>
      <w:r>
        <w:separator/>
      </w:r>
    </w:p>
  </w:endnote>
  <w:endnote w:type="continuationSeparator" w:id="0">
    <w:p w14:paraId="0677B631" w14:textId="77777777" w:rsidR="00AA7EFF" w:rsidRDefault="00AA7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5947273"/>
      <w:docPartObj>
        <w:docPartGallery w:val="Page Numbers (Bottom of Page)"/>
        <w:docPartUnique/>
      </w:docPartObj>
    </w:sdtPr>
    <w:sdtEndPr/>
    <w:sdtContent>
      <w:p w14:paraId="6641D765" w14:textId="77777777" w:rsidR="004000CC" w:rsidRDefault="00AA7EFF">
        <w:pPr>
          <w:pStyle w:val="Footer"/>
          <w:jc w:val="right"/>
        </w:pPr>
      </w:p>
    </w:sdtContent>
  </w:sdt>
  <w:p w14:paraId="06F132F5" w14:textId="77777777" w:rsidR="008D63F4" w:rsidRPr="004000CC" w:rsidRDefault="008D63F4" w:rsidP="004000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BB0C4A" w14:textId="77777777" w:rsidR="00AA7EFF" w:rsidRDefault="00AA7EFF">
      <w:pPr>
        <w:spacing w:after="0" w:line="240" w:lineRule="auto"/>
      </w:pPr>
      <w:r>
        <w:separator/>
      </w:r>
    </w:p>
  </w:footnote>
  <w:footnote w:type="continuationSeparator" w:id="0">
    <w:p w14:paraId="6FA31653" w14:textId="77777777" w:rsidR="00AA7EFF" w:rsidRDefault="00AA7E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D81B24" w14:textId="0A3DDCEC" w:rsidR="00F86C52" w:rsidRPr="007F571E" w:rsidRDefault="008D7198" w:rsidP="007F571E">
    <w:pPr>
      <w:jc w:val="right"/>
      <w:rPr>
        <w:sz w:val="18"/>
        <w:szCs w:val="18"/>
        <w:lang w:val="en-GB"/>
      </w:rPr>
    </w:pPr>
    <w:r>
      <w:rPr>
        <w:sz w:val="18"/>
        <w:szCs w:val="18"/>
        <w:lang w:val="en-GB"/>
      </w:rPr>
      <w:t xml:space="preserve">Lehmann et al. - </w:t>
    </w:r>
    <w:r w:rsidR="00F86C52">
      <w:rPr>
        <w:sz w:val="18"/>
        <w:szCs w:val="18"/>
        <w:lang w:val="en-GB"/>
      </w:rPr>
      <w:t>SUPPLEMENTARY FILE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77BA7F" w14:textId="3E8A4268" w:rsidR="008D63F4" w:rsidRDefault="004000CC" w:rsidP="004000CC">
    <w:pPr>
      <w:jc w:val="right"/>
      <w:rPr>
        <w:sz w:val="18"/>
        <w:szCs w:val="18"/>
      </w:rPr>
    </w:pPr>
    <w:r>
      <w:rPr>
        <w:sz w:val="18"/>
        <w:szCs w:val="18"/>
      </w:rPr>
      <w:t>SymOn – v24.11.2022</w:t>
    </w:r>
  </w:p>
  <w:p w14:paraId="592271C9" w14:textId="77DF5ADB" w:rsidR="00F86C52" w:rsidRPr="004000CC" w:rsidRDefault="00F86C52" w:rsidP="004000CC">
    <w:pPr>
      <w:jc w:val="right"/>
      <w:rPr>
        <w:sz w:val="18"/>
        <w:szCs w:val="18"/>
      </w:rPr>
    </w:pPr>
    <w:r>
      <w:rPr>
        <w:sz w:val="18"/>
        <w:szCs w:val="18"/>
      </w:rPr>
      <w:t>Supplementary Fil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D5FEA"/>
    <w:multiLevelType w:val="multilevel"/>
    <w:tmpl w:val="D48C78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>
    <w:nsid w:val="139D2068"/>
    <w:multiLevelType w:val="multilevel"/>
    <w:tmpl w:val="E05E0C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307C3731"/>
    <w:multiLevelType w:val="multilevel"/>
    <w:tmpl w:val="237A85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36D2625D"/>
    <w:multiLevelType w:val="multilevel"/>
    <w:tmpl w:val="B17C97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569C7285"/>
    <w:multiLevelType w:val="multilevel"/>
    <w:tmpl w:val="53DC9C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nsid w:val="7E315FC8"/>
    <w:multiLevelType w:val="multilevel"/>
    <w:tmpl w:val="86EEFE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EEB"/>
    <w:rsid w:val="00015E5E"/>
    <w:rsid w:val="00393F48"/>
    <w:rsid w:val="004000CC"/>
    <w:rsid w:val="007C61FB"/>
    <w:rsid w:val="007F571E"/>
    <w:rsid w:val="008D63F4"/>
    <w:rsid w:val="008D7198"/>
    <w:rsid w:val="00AA7EFF"/>
    <w:rsid w:val="00AB7986"/>
    <w:rsid w:val="00AC1EEB"/>
    <w:rsid w:val="00C20016"/>
    <w:rsid w:val="00D67557"/>
    <w:rsid w:val="00F86C52"/>
    <w:rsid w:val="00FE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D19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" w:eastAsia="Helvetica Neue" w:hAnsi="Helvetica Neue" w:cs="Helvetica Neue"/>
        <w:sz w:val="22"/>
        <w:szCs w:val="22"/>
        <w:lang w:val="de" w:eastAsia="de-DE" w:bidi="ar-SA"/>
      </w:rPr>
    </w:rPrDefault>
    <w:pPrDefault>
      <w:pPr>
        <w:spacing w:after="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jc w:val="left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3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3F4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D63F4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8D6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3F4"/>
  </w:style>
  <w:style w:type="paragraph" w:styleId="Footer">
    <w:name w:val="footer"/>
    <w:basedOn w:val="Normal"/>
    <w:link w:val="FooterChar"/>
    <w:uiPriority w:val="99"/>
    <w:unhideWhenUsed/>
    <w:rsid w:val="008D6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3F4"/>
  </w:style>
  <w:style w:type="paragraph" w:styleId="NoSpacing">
    <w:name w:val="No Spacing"/>
    <w:uiPriority w:val="1"/>
    <w:qFormat/>
    <w:rsid w:val="008D63F4"/>
    <w:pPr>
      <w:spacing w:after="0" w:line="240" w:lineRule="auto"/>
    </w:pPr>
    <w:rPr>
      <w:rFonts w:asciiTheme="majorHAnsi" w:hAnsiTheme="majorHAnsi" w:cstheme="maj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3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3F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00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7F571E"/>
    <w:pPr>
      <w:spacing w:after="0" w:line="240" w:lineRule="auto"/>
      <w:jc w:val="left"/>
    </w:pPr>
    <w:rPr>
      <w:rFonts w:ascii="Calibri" w:eastAsia="Calibri" w:hAnsi="Calibri" w:cs="Times New Roman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">
    <w:name w:val="Einfache Tabelle 41"/>
    <w:basedOn w:val="TableNormal"/>
    <w:next w:val="PlainTable4"/>
    <w:uiPriority w:val="44"/>
    <w:rsid w:val="007F571E"/>
    <w:pPr>
      <w:spacing w:after="0" w:line="240" w:lineRule="auto"/>
      <w:jc w:val="left"/>
    </w:pPr>
    <w:rPr>
      <w:rFonts w:ascii="Calibri" w:eastAsia="Calibri" w:hAnsi="Calibri" w:cs="Times New Roman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">
    <w:name w:val="Plain Table 4"/>
    <w:basedOn w:val="TableNormal"/>
    <w:uiPriority w:val="44"/>
    <w:rsid w:val="007F57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" w:eastAsia="Helvetica Neue" w:hAnsi="Helvetica Neue" w:cs="Helvetica Neue"/>
        <w:sz w:val="22"/>
        <w:szCs w:val="22"/>
        <w:lang w:val="de" w:eastAsia="de-DE" w:bidi="ar-SA"/>
      </w:rPr>
    </w:rPrDefault>
    <w:pPrDefault>
      <w:pPr>
        <w:spacing w:after="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jc w:val="left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3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3F4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D63F4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8D6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3F4"/>
  </w:style>
  <w:style w:type="paragraph" w:styleId="Footer">
    <w:name w:val="footer"/>
    <w:basedOn w:val="Normal"/>
    <w:link w:val="FooterChar"/>
    <w:uiPriority w:val="99"/>
    <w:unhideWhenUsed/>
    <w:rsid w:val="008D6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3F4"/>
  </w:style>
  <w:style w:type="paragraph" w:styleId="NoSpacing">
    <w:name w:val="No Spacing"/>
    <w:uiPriority w:val="1"/>
    <w:qFormat/>
    <w:rsid w:val="008D63F4"/>
    <w:pPr>
      <w:spacing w:after="0" w:line="240" w:lineRule="auto"/>
    </w:pPr>
    <w:rPr>
      <w:rFonts w:asciiTheme="majorHAnsi" w:hAnsiTheme="majorHAnsi" w:cstheme="maj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3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3F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00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7F571E"/>
    <w:pPr>
      <w:spacing w:after="0" w:line="240" w:lineRule="auto"/>
      <w:jc w:val="left"/>
    </w:pPr>
    <w:rPr>
      <w:rFonts w:ascii="Calibri" w:eastAsia="Calibri" w:hAnsi="Calibri" w:cs="Times New Roman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">
    <w:name w:val="Einfache Tabelle 41"/>
    <w:basedOn w:val="TableNormal"/>
    <w:next w:val="PlainTable4"/>
    <w:uiPriority w:val="44"/>
    <w:rsid w:val="007F571E"/>
    <w:pPr>
      <w:spacing w:after="0" w:line="240" w:lineRule="auto"/>
      <w:jc w:val="left"/>
    </w:pPr>
    <w:rPr>
      <w:rFonts w:ascii="Calibri" w:eastAsia="Calibri" w:hAnsi="Calibri" w:cs="Times New Roman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">
    <w:name w:val="Plain Table 4"/>
    <w:basedOn w:val="TableNormal"/>
    <w:uiPriority w:val="44"/>
    <w:rsid w:val="007F57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D6E9C2-57B5-4DB8-9186-281117235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2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HMANN Jens,BSc MSc</dc:creator>
  <cp:lastModifiedBy>Arya  A</cp:lastModifiedBy>
  <cp:revision>8</cp:revision>
  <dcterms:created xsi:type="dcterms:W3CDTF">2022-11-24T08:03:00Z</dcterms:created>
  <dcterms:modified xsi:type="dcterms:W3CDTF">2023-07-18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vancouver-brackets","locale":"en-US","hasBibliography":true,"bibliographyStyleHasBeenSet":true},"prefs":{"fieldType":"Field","automaticJournalAbbreviations":true,"delayCitationUpdates":false,"noteType":0},</vt:lpwstr>
  </property>
  <property fmtid="{D5CDD505-2E9C-101B-9397-08002B2CF9AE}" pid="3" name="ZOTERO_PREF_2">
    <vt:lpwstr>"sessionID":"muU4hkvB","zoteroVersion":"6.0.18","dataVersion":4}</vt:lpwstr>
  </property>
</Properties>
</file>